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6904CC6C" w:rsidR="00AA0B58" w:rsidRDefault="00A44595" w:rsidP="00694031">
      <w:pPr>
        <w:pStyle w:val="2"/>
      </w:pPr>
      <w:r w:rsidRPr="00A44595">
        <w:t xml:space="preserve">Multimedia Appendix </w:t>
      </w:r>
      <w:r w:rsidR="00FA4C36" w:rsidRPr="00FA4C36">
        <w:rPr>
          <w:rFonts w:hint="eastAsia"/>
        </w:rPr>
        <w:t>3</w:t>
      </w:r>
      <w:r w:rsidRPr="00A44595">
        <w:t xml:space="preserve">. </w:t>
      </w:r>
      <w:r w:rsidR="005C1336" w:rsidRPr="005C1336">
        <w:t xml:space="preserve">Characteristics of the study population across the </w:t>
      </w:r>
      <w:proofErr w:type="spellStart"/>
      <w:r w:rsidR="005C1336" w:rsidRPr="005C1336">
        <w:t>tertiles</w:t>
      </w:r>
      <w:proofErr w:type="spellEnd"/>
      <w:r w:rsidR="005C1336" w:rsidRPr="005C1336">
        <w:t xml:space="preserve"> of CO</w:t>
      </w:r>
      <w:r w:rsidR="005C1336" w:rsidRPr="005C1336">
        <w:rPr>
          <w:vertAlign w:val="subscript"/>
        </w:rPr>
        <w:t>2</w:t>
      </w:r>
      <w:r w:rsidR="005C1336" w:rsidRPr="005C1336">
        <w:t xml:space="preserve"> exposur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69"/>
        <w:gridCol w:w="1761"/>
        <w:gridCol w:w="1761"/>
        <w:gridCol w:w="1762"/>
        <w:gridCol w:w="723"/>
        <w:gridCol w:w="954"/>
      </w:tblGrid>
      <w:tr w:rsidR="00A44595" w:rsidRPr="00A44595" w14:paraId="6D669162" w14:textId="77777777" w:rsidTr="00694031">
        <w:tc>
          <w:tcPr>
            <w:tcW w:w="96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4B5E" w14:textId="3F0A588A" w:rsidR="00A44595" w:rsidRPr="00A44595" w:rsidRDefault="00A44595" w:rsidP="00694031">
            <w:pPr>
              <w:rPr>
                <w:b/>
              </w:rPr>
            </w:pPr>
            <w:bookmarkStart w:id="0" w:name="CONSORT"/>
            <w:bookmarkEnd w:id="0"/>
            <w:r w:rsidRPr="00A44595">
              <w:rPr>
                <w:b/>
              </w:rPr>
              <w:t>Characteristic</w:t>
            </w:r>
            <w:r>
              <w:rPr>
                <w:b/>
              </w:rPr>
              <w:t>s</w:t>
            </w:r>
          </w:p>
        </w:tc>
        <w:tc>
          <w:tcPr>
            <w:tcW w:w="3061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5667" w14:textId="25583C6D" w:rsidR="00A44595" w:rsidRPr="00A44595" w:rsidRDefault="00A44595" w:rsidP="00694031">
            <w:pPr>
              <w:rPr>
                <w:b/>
              </w:rPr>
            </w:pPr>
            <w:proofErr w:type="spellStart"/>
            <w:r w:rsidRPr="00A44595">
              <w:rPr>
                <w:b/>
              </w:rPr>
              <w:t>Tertiles</w:t>
            </w:r>
            <w:r w:rsidR="00E97AFE">
              <w:rPr>
                <w:b/>
                <w:vertAlign w:val="superscript"/>
              </w:rPr>
              <w:t>a</w:t>
            </w:r>
            <w:proofErr w:type="spellEnd"/>
            <w:r w:rsidRPr="00A44595">
              <w:rPr>
                <w:b/>
              </w:rPr>
              <w:t xml:space="preserve"> of average daily </w:t>
            </w:r>
            <w:r w:rsidR="005C1336">
              <w:rPr>
                <w:b/>
              </w:rPr>
              <w:t>C</w:t>
            </w:r>
            <w:r w:rsidRPr="00A44595">
              <w:rPr>
                <w:b/>
              </w:rPr>
              <w:t>O</w:t>
            </w:r>
            <w:r w:rsidRPr="00F92DBC">
              <w:rPr>
                <w:b/>
                <w:vertAlign w:val="subscript"/>
              </w:rPr>
              <w:t>2</w:t>
            </w:r>
            <w:r w:rsidR="00E97AFE">
              <w:rPr>
                <w:b/>
                <w:vertAlign w:val="superscript"/>
              </w:rPr>
              <w:t>b</w:t>
            </w:r>
            <w:r w:rsidRPr="00A44595">
              <w:rPr>
                <w:b/>
              </w:rPr>
              <w:t>, n (%)</w:t>
            </w:r>
          </w:p>
        </w:tc>
        <w:tc>
          <w:tcPr>
            <w:tcW w:w="41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DA3" w14:textId="77777777" w:rsidR="00A44595" w:rsidRPr="00A44595" w:rsidRDefault="00A44595" w:rsidP="00694031">
            <w:pPr>
              <w:rPr>
                <w:b/>
              </w:rPr>
            </w:pPr>
            <w:r w:rsidRPr="00A44595">
              <w:rPr>
                <w:b/>
                <w:i/>
              </w:rPr>
              <w:t>P</w:t>
            </w:r>
            <w:r w:rsidRPr="00A44595">
              <w:rPr>
                <w:b/>
              </w:rPr>
              <w:t xml:space="preserve"> value</w:t>
            </w:r>
          </w:p>
        </w:tc>
        <w:tc>
          <w:tcPr>
            <w:tcW w:w="55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8B" w14:textId="5082005D" w:rsidR="00A44595" w:rsidRPr="00A44595" w:rsidRDefault="00A44595" w:rsidP="00694031">
            <w:pPr>
              <w:rPr>
                <w:b/>
              </w:rPr>
            </w:pPr>
            <w:r w:rsidRPr="00A44595">
              <w:rPr>
                <w:b/>
              </w:rPr>
              <w:t>Total</w:t>
            </w:r>
            <w:r w:rsidRPr="00A44595">
              <w:rPr>
                <w:b/>
              </w:rPr>
              <w:br/>
              <w:t xml:space="preserve">(N = </w:t>
            </w:r>
            <w:r w:rsidR="005C1336">
              <w:rPr>
                <w:b/>
              </w:rPr>
              <w:t>3812</w:t>
            </w:r>
            <w:r w:rsidRPr="00A44595">
              <w:rPr>
                <w:b/>
              </w:rPr>
              <w:t>)</w:t>
            </w:r>
          </w:p>
        </w:tc>
      </w:tr>
      <w:tr w:rsidR="00A44595" w:rsidRPr="006F63D2" w14:paraId="324EABD5" w14:textId="77777777" w:rsidTr="00694031">
        <w:tc>
          <w:tcPr>
            <w:tcW w:w="96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431B" w14:textId="77777777" w:rsidR="00A44595" w:rsidRPr="006F63D2" w:rsidRDefault="00A44595" w:rsidP="00694031"/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31CC" w14:textId="77777777" w:rsidR="005C1336" w:rsidRPr="005C1336" w:rsidRDefault="005C1336" w:rsidP="00694031">
            <w:pPr>
              <w:rPr>
                <w:b/>
              </w:rPr>
            </w:pPr>
            <w:r w:rsidRPr="005C1336">
              <w:rPr>
                <w:b/>
              </w:rPr>
              <w:t>T1 (lowest)</w:t>
            </w:r>
          </w:p>
          <w:p w14:paraId="59EF28DE" w14:textId="31994038" w:rsidR="00A44595" w:rsidRPr="00A44595" w:rsidRDefault="005C1336" w:rsidP="00694031">
            <w:pPr>
              <w:rPr>
                <w:b/>
              </w:rPr>
            </w:pPr>
            <w:r w:rsidRPr="005C1336">
              <w:rPr>
                <w:b/>
              </w:rPr>
              <w:t>(n = 127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A01E" w14:textId="24F45BC4" w:rsidR="00A44595" w:rsidRPr="00A44595" w:rsidRDefault="00A44595" w:rsidP="00694031">
            <w:pPr>
              <w:rPr>
                <w:b/>
              </w:rPr>
            </w:pPr>
            <w:r w:rsidRPr="00A44595">
              <w:rPr>
                <w:b/>
              </w:rPr>
              <w:t>T2</w:t>
            </w:r>
            <w:r w:rsidRPr="00A44595">
              <w:rPr>
                <w:b/>
              </w:rPr>
              <w:br/>
              <w:t xml:space="preserve">(n = </w:t>
            </w:r>
            <w:r w:rsidR="005C1336">
              <w:rPr>
                <w:b/>
              </w:rPr>
              <w:t>1269</w:t>
            </w:r>
            <w:r w:rsidRPr="00A44595">
              <w:rPr>
                <w:b/>
              </w:rPr>
              <w:t>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8613" w14:textId="005BC942" w:rsidR="00A44595" w:rsidRPr="00A44595" w:rsidRDefault="00A44595" w:rsidP="00694031">
            <w:pPr>
              <w:rPr>
                <w:b/>
              </w:rPr>
            </w:pPr>
            <w:r w:rsidRPr="00A44595">
              <w:rPr>
                <w:b/>
              </w:rPr>
              <w:t>T3 (highest)</w:t>
            </w:r>
            <w:r w:rsidRPr="00A44595">
              <w:rPr>
                <w:b/>
              </w:rPr>
              <w:br/>
              <w:t xml:space="preserve">(n = </w:t>
            </w:r>
            <w:r w:rsidR="005C1336">
              <w:rPr>
                <w:b/>
              </w:rPr>
              <w:t>1272</w:t>
            </w:r>
            <w:r w:rsidRPr="00A44595">
              <w:rPr>
                <w:b/>
              </w:rPr>
              <w:t>)</w:t>
            </w:r>
          </w:p>
        </w:tc>
        <w:tc>
          <w:tcPr>
            <w:tcW w:w="41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54F" w14:textId="77777777" w:rsidR="00A44595" w:rsidRPr="006F63D2" w:rsidRDefault="00A44595" w:rsidP="00694031"/>
        </w:tc>
        <w:tc>
          <w:tcPr>
            <w:tcW w:w="55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0363" w14:textId="77777777" w:rsidR="00A44595" w:rsidRPr="006F63D2" w:rsidRDefault="00A44595" w:rsidP="00694031"/>
        </w:tc>
      </w:tr>
      <w:tr w:rsidR="005C1336" w:rsidRPr="006F63D2" w14:paraId="1AE22C1E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CD12" w14:textId="77777777" w:rsidR="005C1336" w:rsidRPr="00A44595" w:rsidRDefault="005C1336" w:rsidP="00694031">
            <w:pPr>
              <w:rPr>
                <w:b/>
              </w:rPr>
            </w:pPr>
            <w:r w:rsidRPr="00A44595">
              <w:rPr>
                <w:rFonts w:eastAsia="新細明體"/>
                <w:b/>
                <w:lang w:eastAsia="zh-TW"/>
              </w:rPr>
              <w:t>D</w:t>
            </w:r>
            <w:r w:rsidRPr="00A44595">
              <w:rPr>
                <w:b/>
              </w:rPr>
              <w:t>eath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1FA" w14:textId="641A4BCF" w:rsidR="005C1336" w:rsidRPr="006F63D2" w:rsidRDefault="005C1336" w:rsidP="00694031">
            <w:r w:rsidRPr="005C1336">
              <w:t>252 (19.8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44A1" w14:textId="78DF0078" w:rsidR="005C1336" w:rsidRPr="006F63D2" w:rsidRDefault="005C1336" w:rsidP="00694031">
            <w:r w:rsidRPr="005C1336">
              <w:t>86 (6.7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A20B" w14:textId="158F77D9" w:rsidR="005C1336" w:rsidRPr="006F63D2" w:rsidRDefault="005C1336" w:rsidP="00694031">
            <w:r w:rsidRPr="005C1336">
              <w:t>64 (5.0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3365" w14:textId="445BC0FF" w:rsidR="005C1336" w:rsidRPr="006F63D2" w:rsidRDefault="005C1336" w:rsidP="00694031">
            <w:r w:rsidRPr="005C1336">
              <w:t>&lt;</w:t>
            </w:r>
            <w:r w:rsidR="00694031">
              <w:t>.</w:t>
            </w:r>
            <w:r w:rsidRPr="005C1336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74C2" w14:textId="722411E8" w:rsidR="005C1336" w:rsidRPr="006F63D2" w:rsidRDefault="005C1336" w:rsidP="00694031">
            <w:r w:rsidRPr="005C1336">
              <w:t>402 (10.55)</w:t>
            </w:r>
          </w:p>
        </w:tc>
      </w:tr>
      <w:tr w:rsidR="005C1336" w:rsidRPr="006F63D2" w14:paraId="3E166FFA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984" w14:textId="05EE7CF7" w:rsidR="005C1336" w:rsidRPr="00F92DBC" w:rsidRDefault="005C1336" w:rsidP="00694031">
            <w:pPr>
              <w:rPr>
                <w:b/>
              </w:rPr>
            </w:pPr>
            <w:r w:rsidRPr="00F92DBC">
              <w:rPr>
                <w:b/>
              </w:rPr>
              <w:t>Me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7DFA" w14:textId="64F0504E" w:rsidR="005C1336" w:rsidRPr="006F63D2" w:rsidRDefault="005C1336" w:rsidP="00694031">
            <w:r w:rsidRPr="005C1336">
              <w:t>501 (39.4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D7EE" w14:textId="778E1019" w:rsidR="005C1336" w:rsidRPr="006F63D2" w:rsidRDefault="005C1336" w:rsidP="00694031">
            <w:r w:rsidRPr="005C1336">
              <w:t>461 (36.3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5E4" w14:textId="1A2454D3" w:rsidR="005C1336" w:rsidRPr="006F63D2" w:rsidRDefault="005C1336" w:rsidP="00694031">
            <w:r w:rsidRPr="005C1336">
              <w:t>418 (32.8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1356" w14:textId="37B0A2B2" w:rsidR="005C1336" w:rsidRPr="006F63D2" w:rsidRDefault="00694031" w:rsidP="00694031">
            <w:r>
              <w:t>.</w:t>
            </w:r>
            <w:r w:rsidR="005C1336" w:rsidRPr="005C1336">
              <w:t>003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7BFD" w14:textId="03943F66" w:rsidR="005C1336" w:rsidRPr="006F63D2" w:rsidRDefault="005C1336" w:rsidP="00694031">
            <w:r w:rsidRPr="005C1336">
              <w:t>1380 (36.20)</w:t>
            </w:r>
          </w:p>
        </w:tc>
      </w:tr>
      <w:tr w:rsidR="00F92DBC" w:rsidRPr="006F63D2" w14:paraId="0A4DB8A9" w14:textId="77777777" w:rsidTr="00694031"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1CCC" w14:textId="534131BC" w:rsidR="00F92DBC" w:rsidRPr="006F63D2" w:rsidRDefault="00F92DBC" w:rsidP="00694031">
            <w:r>
              <w:rPr>
                <w:b/>
              </w:rPr>
              <w:t>Age (</w:t>
            </w:r>
            <w:r w:rsidRPr="00A44595">
              <w:rPr>
                <w:b/>
              </w:rPr>
              <w:t>years</w:t>
            </w:r>
            <w:r>
              <w:rPr>
                <w:b/>
              </w:rPr>
              <w:t>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8538" w14:textId="52D1C741" w:rsidR="00F92DBC" w:rsidRPr="006F63D2" w:rsidRDefault="005C1336" w:rsidP="00694031">
            <w:r w:rsidRPr="005C1336">
              <w:t>&lt;</w:t>
            </w:r>
            <w:r w:rsidR="00694031">
              <w:t>.</w:t>
            </w:r>
            <w:r w:rsidRPr="005C1336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D901" w14:textId="77777777" w:rsidR="00F92DBC" w:rsidRPr="006F63D2" w:rsidRDefault="00F92DBC" w:rsidP="00694031"/>
        </w:tc>
      </w:tr>
      <w:tr w:rsidR="005C1336" w:rsidRPr="006F63D2" w14:paraId="3DB3B93B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CED5" w14:textId="39E95810" w:rsidR="005C1336" w:rsidRPr="006F63D2" w:rsidRDefault="005C1336" w:rsidP="00694031">
            <w:pPr>
              <w:ind w:leftChars="100" w:left="240"/>
            </w:pPr>
            <w:r w:rsidRPr="00613B9D">
              <w:t>60</w:t>
            </w:r>
            <w:r>
              <w:t xml:space="preserve"> to </w:t>
            </w:r>
            <w:r w:rsidRPr="00613B9D">
              <w:t>7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BE5C" w14:textId="37330610" w:rsidR="005C1336" w:rsidRPr="006F63D2" w:rsidRDefault="005C1336" w:rsidP="00694031">
            <w:r w:rsidRPr="005C1336">
              <w:t>614 (48.3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85D" w14:textId="30A6E469" w:rsidR="005C1336" w:rsidRPr="006F63D2" w:rsidRDefault="005C1336" w:rsidP="00694031">
            <w:r w:rsidRPr="005C1336">
              <w:t>686 (54.0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C291" w14:textId="33BA2C24" w:rsidR="005C1336" w:rsidRPr="006F63D2" w:rsidRDefault="005C1336" w:rsidP="00694031">
            <w:r w:rsidRPr="005C1336">
              <w:t>722 (56.7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F2CA" w14:textId="77777777" w:rsidR="005C1336" w:rsidRPr="006F63D2" w:rsidRDefault="005C1336" w:rsidP="0069403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5AF7" w14:textId="571F3103" w:rsidR="005C1336" w:rsidRPr="006F63D2" w:rsidRDefault="005C1336" w:rsidP="00694031">
            <w:r w:rsidRPr="005C1336">
              <w:t>2022 (53.04)</w:t>
            </w:r>
          </w:p>
        </w:tc>
      </w:tr>
      <w:tr w:rsidR="005C1336" w:rsidRPr="006F63D2" w14:paraId="09B003C4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DDE2" w14:textId="1909D569" w:rsidR="005C1336" w:rsidRPr="006F63D2" w:rsidRDefault="005C1336" w:rsidP="00694031">
            <w:pPr>
              <w:ind w:leftChars="100" w:left="240"/>
            </w:pPr>
            <w:r>
              <w:t>≥</w:t>
            </w:r>
            <w:r w:rsidRPr="00613B9D">
              <w:t>8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B96" w14:textId="06883F42" w:rsidR="005C1336" w:rsidRPr="006F63D2" w:rsidRDefault="005C1336" w:rsidP="00694031">
            <w:r w:rsidRPr="005C1336">
              <w:t>657 (51.6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B415" w14:textId="059B416B" w:rsidR="005C1336" w:rsidRPr="006F63D2" w:rsidRDefault="005C1336" w:rsidP="00694031">
            <w:r w:rsidRPr="005C1336">
              <w:t>583 (45.9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5443" w14:textId="3F43E6C3" w:rsidR="005C1336" w:rsidRPr="006F63D2" w:rsidRDefault="005C1336" w:rsidP="00694031">
            <w:r w:rsidRPr="005C1336">
              <w:t>550 (43.2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3E85" w14:textId="77777777" w:rsidR="005C1336" w:rsidRPr="006F63D2" w:rsidRDefault="005C1336" w:rsidP="0069403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53C7" w14:textId="64BE3F3A" w:rsidR="005C1336" w:rsidRPr="006F63D2" w:rsidRDefault="005C1336" w:rsidP="00694031">
            <w:r w:rsidRPr="005C1336">
              <w:t>1790 (46.96)</w:t>
            </w:r>
          </w:p>
        </w:tc>
      </w:tr>
      <w:tr w:rsidR="005C1336" w:rsidRPr="006F63D2" w14:paraId="20B3BEA0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1D17" w14:textId="0A05CBF9" w:rsidR="005C1336" w:rsidRPr="006F63D2" w:rsidRDefault="005C1336" w:rsidP="00694031">
            <w:pPr>
              <w:ind w:leftChars="100" w:left="240"/>
            </w:pPr>
            <w:r w:rsidRPr="00613B9D">
              <w:t xml:space="preserve">Mean ± </w:t>
            </w:r>
            <w:proofErr w:type="spellStart"/>
            <w:r w:rsidRPr="00613B9D">
              <w:t>SD</w:t>
            </w:r>
            <w:r w:rsidRPr="006940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DF9D" w14:textId="1C6A6537" w:rsidR="005C1336" w:rsidRPr="006F63D2" w:rsidRDefault="005C1336" w:rsidP="00694031">
            <w:r w:rsidRPr="005C1336">
              <w:t>79.24 ± 8.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3EDC" w14:textId="4973FC4F" w:rsidR="005C1336" w:rsidRPr="006F63D2" w:rsidRDefault="005C1336" w:rsidP="00694031">
            <w:r w:rsidRPr="005C1336">
              <w:t>78.00 ± 8.46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9F0" w14:textId="6BEF277A" w:rsidR="005C1336" w:rsidRPr="006F63D2" w:rsidRDefault="005C1336" w:rsidP="00694031">
            <w:r w:rsidRPr="005C1336">
              <w:t>77.43 ± 8.31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0D3A" w14:textId="2D51A2D2" w:rsidR="005C1336" w:rsidRPr="00E954EB" w:rsidRDefault="005C1336" w:rsidP="00694031">
            <w:r w:rsidRPr="005C1336">
              <w:t>&lt;</w:t>
            </w:r>
            <w:r w:rsidR="00694031">
              <w:t>.</w:t>
            </w:r>
            <w:r w:rsidRPr="005C1336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A990" w14:textId="37638726" w:rsidR="005C1336" w:rsidRPr="006F63D2" w:rsidRDefault="005C1336" w:rsidP="00694031">
            <w:r w:rsidRPr="005C1336">
              <w:t>78.22 ± 8.29</w:t>
            </w:r>
          </w:p>
        </w:tc>
      </w:tr>
      <w:tr w:rsidR="00F92DBC" w:rsidRPr="006F63D2" w14:paraId="4305BE27" w14:textId="77777777" w:rsidTr="00694031"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F6F" w14:textId="1B563BB8" w:rsidR="00F92DBC" w:rsidRPr="006F63D2" w:rsidRDefault="00F92DBC" w:rsidP="00694031">
            <w:r w:rsidRPr="00A44595">
              <w:rPr>
                <w:b/>
              </w:rPr>
              <w:t>Urbanization level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77BF" w14:textId="6C744381" w:rsidR="00F92DBC" w:rsidRPr="006F63D2" w:rsidRDefault="00F92DBC" w:rsidP="00694031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C76" w14:textId="77777777" w:rsidR="00F92DBC" w:rsidRPr="006F63D2" w:rsidRDefault="00F92DBC" w:rsidP="00694031"/>
        </w:tc>
      </w:tr>
      <w:tr w:rsidR="005C1336" w:rsidRPr="006F63D2" w14:paraId="38E11130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BC5A" w14:textId="77777777" w:rsidR="005C1336" w:rsidRPr="006F63D2" w:rsidRDefault="005C1336" w:rsidP="00694031">
            <w:pPr>
              <w:ind w:leftChars="100" w:left="240"/>
            </w:pPr>
            <w:r w:rsidRPr="006F63D2">
              <w:t>1 (high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AEE5" w14:textId="0C88AD57" w:rsidR="005C1336" w:rsidRPr="006F63D2" w:rsidRDefault="005C1336" w:rsidP="00694031">
            <w:r w:rsidRPr="005C1336">
              <w:t>558 (43.9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7E1B" w14:textId="15FF46A2" w:rsidR="005C1336" w:rsidRPr="006F63D2" w:rsidRDefault="005C1336" w:rsidP="00694031">
            <w:r w:rsidRPr="005C1336">
              <w:t>685 (53.9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8F66" w14:textId="6CF396D6" w:rsidR="005C1336" w:rsidRPr="006F63D2" w:rsidRDefault="005C1336" w:rsidP="00694031">
            <w:r w:rsidRPr="005C1336">
              <w:t>488 (38.3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1BC" w14:textId="77777777" w:rsidR="005C1336" w:rsidRPr="006F63D2" w:rsidRDefault="005C1336" w:rsidP="0069403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2966" w14:textId="134CB296" w:rsidR="005C1336" w:rsidRPr="006F63D2" w:rsidRDefault="005C1336" w:rsidP="00694031">
            <w:r w:rsidRPr="005C1336">
              <w:t>1731 (45.41)</w:t>
            </w:r>
          </w:p>
        </w:tc>
      </w:tr>
      <w:tr w:rsidR="005C1336" w:rsidRPr="006F63D2" w14:paraId="58D64260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1DD4" w14:textId="77777777" w:rsidR="005C1336" w:rsidRPr="006F63D2" w:rsidRDefault="005C1336" w:rsidP="00694031">
            <w:pPr>
              <w:ind w:leftChars="100" w:left="240"/>
            </w:pPr>
            <w:r w:rsidRPr="006F63D2">
              <w:t>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1B1D" w14:textId="75B90CCC" w:rsidR="005C1336" w:rsidRPr="006F63D2" w:rsidRDefault="005C1336" w:rsidP="00694031">
            <w:r w:rsidRPr="005C1336">
              <w:t>406 (31.9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2438" w14:textId="6F7D7EE0" w:rsidR="005C1336" w:rsidRPr="006F63D2" w:rsidRDefault="005C1336" w:rsidP="00694031">
            <w:r w:rsidRPr="005C1336">
              <w:t>391 (30.8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3569" w14:textId="15CE3E57" w:rsidR="005C1336" w:rsidRPr="006F63D2" w:rsidRDefault="005C1336" w:rsidP="00694031">
            <w:r w:rsidRPr="005C1336">
              <w:t>510 (40.0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D868" w14:textId="77777777" w:rsidR="005C1336" w:rsidRPr="006F63D2" w:rsidRDefault="005C1336" w:rsidP="0069403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40A7" w14:textId="484868BA" w:rsidR="005C1336" w:rsidRPr="006F63D2" w:rsidRDefault="005C1336" w:rsidP="00694031">
            <w:r w:rsidRPr="005C1336">
              <w:t>1307 (34.29)</w:t>
            </w:r>
          </w:p>
        </w:tc>
      </w:tr>
      <w:tr w:rsidR="005C1336" w:rsidRPr="006F63D2" w14:paraId="526A4FB9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285" w14:textId="77777777" w:rsidR="005C1336" w:rsidRPr="006F63D2" w:rsidRDefault="005C1336" w:rsidP="00694031">
            <w:pPr>
              <w:ind w:leftChars="100" w:left="240"/>
            </w:pPr>
            <w:r w:rsidRPr="006F63D2">
              <w:t>3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E365" w14:textId="6CDB4F64" w:rsidR="005C1336" w:rsidRPr="006F63D2" w:rsidRDefault="005C1336" w:rsidP="00694031">
            <w:r w:rsidRPr="005C1336">
              <w:t>148 (11.6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73AD" w14:textId="6A46D378" w:rsidR="005C1336" w:rsidRPr="006F63D2" w:rsidRDefault="005C1336" w:rsidP="00694031">
            <w:r w:rsidRPr="005C1336">
              <w:t>60 (4.7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B9D3" w14:textId="354DF216" w:rsidR="005C1336" w:rsidRPr="006F63D2" w:rsidRDefault="005C1336" w:rsidP="00694031">
            <w:r w:rsidRPr="005C1336">
              <w:t>183 (14.3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7E70" w14:textId="77777777" w:rsidR="005C1336" w:rsidRPr="006F63D2" w:rsidRDefault="005C1336" w:rsidP="0069403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0777" w14:textId="5089C718" w:rsidR="005C1336" w:rsidRPr="006F63D2" w:rsidRDefault="005C1336" w:rsidP="00694031">
            <w:r w:rsidRPr="005C1336">
              <w:t>391 (10.26)</w:t>
            </w:r>
          </w:p>
        </w:tc>
      </w:tr>
      <w:tr w:rsidR="005C1336" w:rsidRPr="006F63D2" w14:paraId="42FFA522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50D6" w14:textId="77777777" w:rsidR="005C1336" w:rsidRPr="006F63D2" w:rsidRDefault="005C1336" w:rsidP="00694031">
            <w:pPr>
              <w:ind w:leftChars="100" w:left="240"/>
            </w:pPr>
            <w:r w:rsidRPr="006F63D2">
              <w:t>4 (low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969" w14:textId="4537E91A" w:rsidR="005C1336" w:rsidRPr="006F63D2" w:rsidRDefault="005C1336" w:rsidP="00694031">
            <w:r w:rsidRPr="005C1336">
              <w:t>10 (</w:t>
            </w:r>
            <w:r w:rsidR="00694031">
              <w:t>.</w:t>
            </w:r>
            <w:r w:rsidRPr="005C1336">
              <w:t>7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F88D" w14:textId="4F40738D" w:rsidR="005C1336" w:rsidRPr="006F63D2" w:rsidRDefault="005C1336" w:rsidP="00694031">
            <w:r w:rsidRPr="005C1336">
              <w:t>16 (1.2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709" w14:textId="62780171" w:rsidR="005C1336" w:rsidRPr="006F63D2" w:rsidRDefault="005C1336" w:rsidP="00694031">
            <w:r w:rsidRPr="005C1336">
              <w:t>4 (</w:t>
            </w:r>
            <w:r w:rsidR="00694031">
              <w:t>.</w:t>
            </w:r>
            <w:r w:rsidRPr="005C1336">
              <w:t>3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7A1" w14:textId="77777777" w:rsidR="005C1336" w:rsidRPr="006F63D2" w:rsidRDefault="005C1336" w:rsidP="0069403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B5D0" w14:textId="0A91F764" w:rsidR="005C1336" w:rsidRPr="006F63D2" w:rsidRDefault="005C1336" w:rsidP="00694031">
            <w:r w:rsidRPr="005C1336">
              <w:t>30 (</w:t>
            </w:r>
            <w:r w:rsidR="00694031">
              <w:t>.</w:t>
            </w:r>
            <w:r w:rsidRPr="005C1336">
              <w:t>79)</w:t>
            </w:r>
          </w:p>
        </w:tc>
      </w:tr>
      <w:tr w:rsidR="005C1336" w:rsidRPr="006F63D2" w14:paraId="11FDE4F8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882" w14:textId="5BCE5B25" w:rsidR="005C1336" w:rsidRPr="006F63D2" w:rsidRDefault="005C1336" w:rsidP="00694031">
            <w:pPr>
              <w:ind w:leftChars="100" w:left="240"/>
            </w:pPr>
            <w:r>
              <w:t>U</w:t>
            </w:r>
            <w:r w:rsidRPr="006F63D2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B74B" w14:textId="0759DBDA" w:rsidR="005C1336" w:rsidRPr="006F63D2" w:rsidRDefault="005C1336" w:rsidP="00694031">
            <w:r w:rsidRPr="005C1336">
              <w:t>149 (11.7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7996" w14:textId="390DE2EE" w:rsidR="005C1336" w:rsidRPr="006F63D2" w:rsidRDefault="005C1336" w:rsidP="00694031">
            <w:r w:rsidRPr="005C1336">
              <w:t>117 (9.2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1F4" w14:textId="5A0DB643" w:rsidR="005C1336" w:rsidRPr="006F63D2" w:rsidRDefault="005C1336" w:rsidP="00694031">
            <w:r w:rsidRPr="005C1336">
              <w:t>87 (6.8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3BE7" w14:textId="77777777" w:rsidR="005C1336" w:rsidRPr="006F63D2" w:rsidRDefault="005C1336" w:rsidP="0069403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52FF" w14:textId="365B9CD5" w:rsidR="005C1336" w:rsidRPr="006F63D2" w:rsidRDefault="005C1336" w:rsidP="00694031">
            <w:r w:rsidRPr="005C1336">
              <w:t>353 (9.26)</w:t>
            </w:r>
          </w:p>
        </w:tc>
      </w:tr>
      <w:tr w:rsidR="00F92DBC" w:rsidRPr="006F63D2" w14:paraId="511F1DFC" w14:textId="77777777" w:rsidTr="00694031"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89F6" w14:textId="472F9BB6" w:rsidR="00F92DBC" w:rsidRPr="006F63D2" w:rsidRDefault="00F92DBC" w:rsidP="00694031">
            <w:r w:rsidRPr="00EF38B4">
              <w:rPr>
                <w:b/>
              </w:rPr>
              <w:t>Insurance amount</w:t>
            </w:r>
            <w:r>
              <w:rPr>
                <w:b/>
              </w:rPr>
              <w:t xml:space="preserve"> (</w:t>
            </w:r>
            <w:r w:rsidRPr="00EF38B4">
              <w:rPr>
                <w:b/>
              </w:rPr>
              <w:t>N</w:t>
            </w:r>
            <w:r>
              <w:rPr>
                <w:b/>
              </w:rPr>
              <w:t xml:space="preserve">ew </w:t>
            </w:r>
            <w:r w:rsidRPr="00EF38B4">
              <w:rPr>
                <w:b/>
              </w:rPr>
              <w:t>T</w:t>
            </w:r>
            <w:r>
              <w:rPr>
                <w:b/>
              </w:rPr>
              <w:t>aiwan Dollar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66DB" w14:textId="18A5F23B" w:rsidR="00F92DBC" w:rsidRPr="006F63D2" w:rsidRDefault="00F92DBC" w:rsidP="00694031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BD40" w14:textId="77777777" w:rsidR="00F92DBC" w:rsidRPr="006F63D2" w:rsidRDefault="00F92DBC" w:rsidP="00694031"/>
        </w:tc>
      </w:tr>
      <w:tr w:rsidR="005C1336" w:rsidRPr="006F63D2" w14:paraId="01C79295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2F4E" w14:textId="200ED2DA" w:rsidR="005C1336" w:rsidRPr="006F63D2" w:rsidRDefault="005C1336" w:rsidP="00694031">
            <w:pPr>
              <w:ind w:leftChars="100" w:left="240"/>
            </w:pPr>
            <w:r>
              <w:t>F</w:t>
            </w:r>
            <w:r w:rsidRPr="00613B9D">
              <w:t>inancially depend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63F" w14:textId="66F9ABB9" w:rsidR="005C1336" w:rsidRPr="006F63D2" w:rsidRDefault="005C1336" w:rsidP="00694031">
            <w:r w:rsidRPr="005C1336">
              <w:t>1 (</w:t>
            </w:r>
            <w:r w:rsidR="00694031">
              <w:t>.</w:t>
            </w:r>
            <w:r w:rsidRPr="005C1336">
              <w:t>0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0097" w14:textId="46452A16" w:rsidR="005C1336" w:rsidRPr="006F63D2" w:rsidRDefault="005C1336" w:rsidP="00694031">
            <w:r w:rsidRPr="005C1336">
              <w:t>5 (</w:t>
            </w:r>
            <w:r w:rsidR="00694031">
              <w:t>.</w:t>
            </w:r>
            <w:r w:rsidRPr="005C1336">
              <w:t>3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9BAA" w14:textId="652926F5" w:rsidR="005C1336" w:rsidRPr="006F63D2" w:rsidRDefault="005C1336" w:rsidP="00694031">
            <w:r w:rsidRPr="005C1336">
              <w:t>6 (</w:t>
            </w:r>
            <w:r w:rsidR="00694031">
              <w:t>.</w:t>
            </w:r>
            <w:r w:rsidRPr="005C1336">
              <w:t>4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9783" w14:textId="77777777" w:rsidR="005C1336" w:rsidRPr="006F63D2" w:rsidRDefault="005C1336" w:rsidP="0069403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430" w14:textId="03B9CA4E" w:rsidR="005C1336" w:rsidRPr="006F63D2" w:rsidRDefault="005C1336" w:rsidP="00694031">
            <w:r w:rsidRPr="005C1336">
              <w:t>12 (</w:t>
            </w:r>
            <w:r w:rsidR="00694031">
              <w:t>.</w:t>
            </w:r>
            <w:r w:rsidRPr="005C1336">
              <w:t>31)</w:t>
            </w:r>
          </w:p>
        </w:tc>
      </w:tr>
      <w:tr w:rsidR="005C1336" w:rsidRPr="006F63D2" w14:paraId="12D7F23F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19FF" w14:textId="046D3BB1" w:rsidR="005C1336" w:rsidRPr="006F63D2" w:rsidRDefault="005C1336" w:rsidP="00694031">
            <w:pPr>
              <w:ind w:leftChars="100" w:left="240"/>
            </w:pPr>
            <w:r w:rsidRPr="00613B9D">
              <w:t>1</w:t>
            </w:r>
            <w:r>
              <w:t xml:space="preserve"> to </w:t>
            </w:r>
            <w:r w:rsidRPr="00613B9D">
              <w:t>1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417E" w14:textId="189A6D08" w:rsidR="005C1336" w:rsidRPr="006F63D2" w:rsidRDefault="005C1336" w:rsidP="00694031">
            <w:r w:rsidRPr="005C1336">
              <w:t>719 (56.5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6C9E" w14:textId="274F3567" w:rsidR="005C1336" w:rsidRPr="006F63D2" w:rsidRDefault="005C1336" w:rsidP="00694031">
            <w:r w:rsidRPr="005C1336">
              <w:t>664 (52.3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CE2D" w14:textId="076E2FB5" w:rsidR="005C1336" w:rsidRPr="006F63D2" w:rsidRDefault="005C1336" w:rsidP="00694031">
            <w:r w:rsidRPr="005C1336">
              <w:t>486 (38.2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79F3" w14:textId="77777777" w:rsidR="005C1336" w:rsidRPr="006F63D2" w:rsidRDefault="005C1336" w:rsidP="0069403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178" w14:textId="2CB53970" w:rsidR="005C1336" w:rsidRPr="006F63D2" w:rsidRDefault="005C1336" w:rsidP="00694031">
            <w:r w:rsidRPr="005C1336">
              <w:t>1869 (49.03)</w:t>
            </w:r>
          </w:p>
        </w:tc>
      </w:tr>
      <w:tr w:rsidR="005C1336" w:rsidRPr="006F63D2" w14:paraId="7F152A51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12B6" w14:textId="6C724023" w:rsidR="005C1336" w:rsidRPr="006F63D2" w:rsidRDefault="005C1336" w:rsidP="00694031">
            <w:pPr>
              <w:ind w:leftChars="100" w:left="240"/>
            </w:pPr>
            <w:r w:rsidRPr="00613B9D">
              <w:t>20</w:t>
            </w:r>
            <w:r>
              <w:t> </w:t>
            </w:r>
            <w:r w:rsidRPr="00613B9D">
              <w:t>000</w:t>
            </w:r>
            <w:r>
              <w:t xml:space="preserve"> to </w:t>
            </w:r>
            <w:r w:rsidRPr="00613B9D">
              <w:t>3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8FF6" w14:textId="20E7392D" w:rsidR="005C1336" w:rsidRPr="006F63D2" w:rsidRDefault="005C1336" w:rsidP="00694031">
            <w:r w:rsidRPr="005C1336">
              <w:t>229 (18.0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7A8D" w14:textId="69B3CF82" w:rsidR="005C1336" w:rsidRPr="006F63D2" w:rsidRDefault="005C1336" w:rsidP="00694031">
            <w:r w:rsidRPr="005C1336">
              <w:t>233 (18.3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62AD" w14:textId="72023F1F" w:rsidR="005C1336" w:rsidRPr="006F63D2" w:rsidRDefault="005C1336" w:rsidP="00694031">
            <w:r w:rsidRPr="005C1336">
              <w:t>527 (41.4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4D35" w14:textId="77777777" w:rsidR="005C1336" w:rsidRPr="006F63D2" w:rsidRDefault="005C1336" w:rsidP="0069403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B7D" w14:textId="42536123" w:rsidR="005C1336" w:rsidRPr="006F63D2" w:rsidRDefault="005C1336" w:rsidP="00694031">
            <w:r w:rsidRPr="005C1336">
              <w:t>989 (25.94)</w:t>
            </w:r>
          </w:p>
        </w:tc>
      </w:tr>
      <w:tr w:rsidR="005C1336" w:rsidRPr="006F63D2" w14:paraId="3BA60674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272" w14:textId="6388DFAB" w:rsidR="005C1336" w:rsidRPr="006F63D2" w:rsidRDefault="005C1336" w:rsidP="00694031">
            <w:pPr>
              <w:ind w:leftChars="100" w:left="240"/>
            </w:pPr>
            <w:r>
              <w:t>≥</w:t>
            </w:r>
            <w:r w:rsidRPr="00613B9D">
              <w:t>40</w:t>
            </w:r>
            <w:r>
              <w:t> </w:t>
            </w:r>
            <w:r w:rsidRPr="00613B9D">
              <w:t>0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457" w14:textId="38DC768D" w:rsidR="005C1336" w:rsidRPr="006F63D2" w:rsidRDefault="005C1336" w:rsidP="00694031">
            <w:r w:rsidRPr="005C1336">
              <w:t>19 (1.4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3125" w14:textId="741C69C4" w:rsidR="005C1336" w:rsidRPr="006F63D2" w:rsidRDefault="005C1336" w:rsidP="00694031">
            <w:r w:rsidRPr="005C1336">
              <w:t>34 (2.6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35BB" w14:textId="3CE76D1E" w:rsidR="005C1336" w:rsidRPr="006F63D2" w:rsidRDefault="005C1336" w:rsidP="00694031">
            <w:r w:rsidRPr="005C1336">
              <w:t>35 (2.7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FE1" w14:textId="77777777" w:rsidR="005C1336" w:rsidRPr="006F63D2" w:rsidRDefault="005C1336" w:rsidP="0069403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E056" w14:textId="1F874F36" w:rsidR="005C1336" w:rsidRPr="006F63D2" w:rsidRDefault="005C1336" w:rsidP="00694031">
            <w:r w:rsidRPr="005C1336">
              <w:t>88 (2.31)</w:t>
            </w:r>
          </w:p>
        </w:tc>
      </w:tr>
      <w:tr w:rsidR="005C1336" w:rsidRPr="006F63D2" w14:paraId="3A6F5C7C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675B" w14:textId="47887DFF" w:rsidR="005C1336" w:rsidRPr="006F63D2" w:rsidRDefault="005C1336" w:rsidP="00694031">
            <w:pPr>
              <w:ind w:leftChars="100" w:left="240"/>
            </w:pPr>
            <w:r>
              <w:t>U</w:t>
            </w:r>
            <w:r w:rsidRPr="00613B9D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F862" w14:textId="026EEB6A" w:rsidR="005C1336" w:rsidRPr="006F63D2" w:rsidRDefault="005C1336" w:rsidP="00694031">
            <w:r w:rsidRPr="005C1336">
              <w:t>303 (23.8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97D9" w14:textId="53CF7EA7" w:rsidR="005C1336" w:rsidRPr="006F63D2" w:rsidRDefault="005C1336" w:rsidP="00694031">
            <w:r w:rsidRPr="005C1336">
              <w:t>333 (26.2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4E46" w14:textId="17A8142D" w:rsidR="005C1336" w:rsidRPr="006F63D2" w:rsidRDefault="005C1336" w:rsidP="00694031">
            <w:r w:rsidRPr="005C1336">
              <w:t>218 (17.1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C998" w14:textId="77777777" w:rsidR="005C1336" w:rsidRPr="006F63D2" w:rsidRDefault="005C1336" w:rsidP="0069403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397" w14:textId="218F1687" w:rsidR="005C1336" w:rsidRPr="006F63D2" w:rsidRDefault="005C1336" w:rsidP="00694031">
            <w:r w:rsidRPr="005C1336">
              <w:t>854 (22.40)</w:t>
            </w:r>
          </w:p>
        </w:tc>
      </w:tr>
      <w:tr w:rsidR="005C1336" w:rsidRPr="006F63D2" w14:paraId="476AE876" w14:textId="77777777" w:rsidTr="00694031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D8B6" w14:textId="6BD27179" w:rsidR="005C1336" w:rsidRPr="00A44595" w:rsidRDefault="005C1336" w:rsidP="00694031">
            <w:pPr>
              <w:rPr>
                <w:b/>
              </w:rPr>
            </w:pPr>
            <w:proofErr w:type="spellStart"/>
            <w:r w:rsidRPr="00EF38B4">
              <w:rPr>
                <w:b/>
              </w:rPr>
              <w:t>CCI</w:t>
            </w:r>
            <w:r>
              <w:rPr>
                <w:b/>
                <w:vertAlign w:val="superscript"/>
              </w:rPr>
              <w:t>d</w:t>
            </w:r>
            <w:proofErr w:type="spellEnd"/>
            <w:r w:rsidRPr="00EF38B4">
              <w:rPr>
                <w:b/>
              </w:rPr>
              <w:t xml:space="preserve"> score</w:t>
            </w:r>
            <w:r w:rsidRPr="00B875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875F0">
              <w:rPr>
                <w:b/>
              </w:rPr>
              <w:t xml:space="preserve">mean ± </w:t>
            </w:r>
            <w:proofErr w:type="spellStart"/>
            <w:r w:rsidRPr="00B875F0">
              <w:rPr>
                <w:b/>
              </w:rPr>
              <w:t>SD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ABE3" w14:textId="4E17FE38" w:rsidR="005C1336" w:rsidRPr="006F63D2" w:rsidRDefault="005C1336" w:rsidP="00694031">
            <w:r w:rsidRPr="005C1336">
              <w:t>4.88 ± 2.96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0146" w14:textId="239DC243" w:rsidR="005C1336" w:rsidRPr="006F63D2" w:rsidRDefault="005C1336" w:rsidP="00694031">
            <w:r w:rsidRPr="005C1336">
              <w:t>4.50 ± 3.01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C428" w14:textId="05149F3B" w:rsidR="005C1336" w:rsidRPr="006F63D2" w:rsidRDefault="005C1336" w:rsidP="00694031">
            <w:r w:rsidRPr="005C1336">
              <w:t>4.18 ± 2.81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F166" w14:textId="4D39FEBB" w:rsidR="005C1336" w:rsidRPr="006F63D2" w:rsidRDefault="005C1336" w:rsidP="00694031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7DD4" w14:textId="1CBCFF38" w:rsidR="005C1336" w:rsidRPr="006F63D2" w:rsidRDefault="005C1336" w:rsidP="00694031">
            <w:r w:rsidRPr="005C1336">
              <w:t>4.52 ± 2.94</w:t>
            </w:r>
          </w:p>
        </w:tc>
      </w:tr>
      <w:tr w:rsidR="00CD7158" w:rsidRPr="006F63D2" w14:paraId="7B8FC50A" w14:textId="77777777" w:rsidTr="00C45CCA"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9D18" w14:textId="7D531F30" w:rsidR="00CD7158" w:rsidRPr="005C1336" w:rsidRDefault="00CD7158" w:rsidP="00CD7158">
            <w:r w:rsidRPr="00625701">
              <w:rPr>
                <w:b/>
              </w:rPr>
              <w:t>Hip fracture procedure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365C0" w14:textId="129FDCEA" w:rsidR="00CD7158" w:rsidRPr="006F63D2" w:rsidRDefault="00CD7158" w:rsidP="00CD7158">
            <w:r w:rsidRPr="00CD7158">
              <w:t>.008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7442" w14:textId="77777777" w:rsidR="00CD7158" w:rsidRPr="005C1336" w:rsidRDefault="00CD7158" w:rsidP="00CD7158"/>
        </w:tc>
      </w:tr>
      <w:tr w:rsidR="00CD7158" w:rsidRPr="006F63D2" w14:paraId="197190B7" w14:textId="77777777" w:rsidTr="00CD7158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655E4" w14:textId="19E5072D" w:rsidR="00CD7158" w:rsidRPr="00EF38B4" w:rsidRDefault="00CD7158" w:rsidP="00CD7158">
            <w:pPr>
              <w:ind w:leftChars="100" w:left="240"/>
              <w:jc w:val="both"/>
              <w:rPr>
                <w:b/>
              </w:rPr>
            </w:pPr>
            <w:r w:rsidRPr="00625701">
              <w:t xml:space="preserve">Closed reduction of fracture with </w:t>
            </w:r>
            <w:r w:rsidRPr="00625701">
              <w:lastRenderedPageBreak/>
              <w:t>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9EEF5" w14:textId="667F8D69" w:rsidR="00CD7158" w:rsidRPr="005C1336" w:rsidRDefault="00CD7158" w:rsidP="00CD7158">
            <w:pPr>
              <w:jc w:val="both"/>
            </w:pPr>
            <w:r w:rsidRPr="00CD7158">
              <w:lastRenderedPageBreak/>
              <w:t>62 (4.8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12C1" w14:textId="4660DEF1" w:rsidR="00CD7158" w:rsidRPr="005C1336" w:rsidRDefault="00CD7158" w:rsidP="00CD7158">
            <w:pPr>
              <w:jc w:val="both"/>
            </w:pPr>
            <w:r w:rsidRPr="00CD7158">
              <w:t>97 (7.6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96994" w14:textId="0D55AFAD" w:rsidR="00CD7158" w:rsidRPr="005C1336" w:rsidRDefault="00CD7158" w:rsidP="00CD7158">
            <w:pPr>
              <w:jc w:val="both"/>
            </w:pPr>
            <w:r w:rsidRPr="00CD7158">
              <w:t>81 (6.3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2915" w14:textId="77777777" w:rsidR="00CD7158" w:rsidRPr="006F63D2" w:rsidRDefault="00CD7158" w:rsidP="00CD7158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8EE0F" w14:textId="6FFB02D1" w:rsidR="00CD7158" w:rsidRPr="005C1336" w:rsidRDefault="00CD7158" w:rsidP="00CD7158">
            <w:pPr>
              <w:jc w:val="both"/>
            </w:pPr>
            <w:r w:rsidRPr="00CD7158">
              <w:t>240 (6.30)</w:t>
            </w:r>
          </w:p>
        </w:tc>
      </w:tr>
      <w:tr w:rsidR="00CD7158" w:rsidRPr="006F63D2" w14:paraId="514C09CD" w14:textId="77777777" w:rsidTr="00CD7158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29A05" w14:textId="4EB0C045" w:rsidR="00CD7158" w:rsidRPr="00EF38B4" w:rsidRDefault="00CD7158" w:rsidP="00CD7158">
            <w:pPr>
              <w:ind w:leftChars="100" w:left="240"/>
              <w:jc w:val="both"/>
              <w:rPr>
                <w:b/>
              </w:rPr>
            </w:pPr>
            <w:r w:rsidRPr="00625701">
              <w:t>Open reduction of 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6032" w14:textId="2B413772" w:rsidR="00CD7158" w:rsidRPr="005C1336" w:rsidRDefault="00CD7158" w:rsidP="00CD7158">
            <w:pPr>
              <w:jc w:val="both"/>
            </w:pPr>
            <w:r w:rsidRPr="00CD7158">
              <w:t>702 (55.2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48B6" w14:textId="7FF8E1B5" w:rsidR="00CD7158" w:rsidRPr="005C1336" w:rsidRDefault="00CD7158" w:rsidP="00CD7158">
            <w:pPr>
              <w:jc w:val="both"/>
            </w:pPr>
            <w:r w:rsidRPr="00CD7158">
              <w:t>626 (49.3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05331" w14:textId="09F7E008" w:rsidR="00CD7158" w:rsidRPr="005C1336" w:rsidRDefault="00CD7158" w:rsidP="00CD7158">
            <w:pPr>
              <w:jc w:val="both"/>
            </w:pPr>
            <w:r w:rsidRPr="00CD7158">
              <w:t>674 (52.9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8048" w14:textId="77777777" w:rsidR="00CD7158" w:rsidRPr="006F63D2" w:rsidRDefault="00CD7158" w:rsidP="00CD7158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9F8D6" w14:textId="0BA7EDDC" w:rsidR="00CD7158" w:rsidRPr="005C1336" w:rsidRDefault="00CD7158" w:rsidP="00CD7158">
            <w:pPr>
              <w:jc w:val="both"/>
            </w:pPr>
            <w:r w:rsidRPr="00CD7158">
              <w:t>2002 (52.52)</w:t>
            </w:r>
          </w:p>
        </w:tc>
      </w:tr>
      <w:tr w:rsidR="00CD7158" w:rsidRPr="006F63D2" w14:paraId="2FC5D4F6" w14:textId="77777777" w:rsidTr="00CD7158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641D" w14:textId="0A2188B5" w:rsidR="00CD7158" w:rsidRPr="00EF38B4" w:rsidRDefault="00CD7158" w:rsidP="00CD7158">
            <w:pPr>
              <w:ind w:leftChars="100" w:left="240"/>
              <w:jc w:val="both"/>
              <w:rPr>
                <w:b/>
              </w:rPr>
            </w:pPr>
            <w:r w:rsidRPr="00625701">
              <w:t>Partial hip replacem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A83E" w14:textId="055A4F61" w:rsidR="00CD7158" w:rsidRPr="005C1336" w:rsidRDefault="00CD7158" w:rsidP="00CD7158">
            <w:pPr>
              <w:jc w:val="both"/>
            </w:pPr>
            <w:r w:rsidRPr="00CD7158">
              <w:t>507 (39.8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282B" w14:textId="74A3DFC0" w:rsidR="00CD7158" w:rsidRPr="005C1336" w:rsidRDefault="00CD7158" w:rsidP="00CD7158">
            <w:pPr>
              <w:jc w:val="both"/>
            </w:pPr>
            <w:r w:rsidRPr="00CD7158">
              <w:t>546 (43.0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8C4B3" w14:textId="4DCBCCB3" w:rsidR="00CD7158" w:rsidRPr="005C1336" w:rsidRDefault="00CD7158" w:rsidP="00CD7158">
            <w:pPr>
              <w:jc w:val="both"/>
            </w:pPr>
            <w:r w:rsidRPr="00CD7158">
              <w:t>517 (40.6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EE104" w14:textId="77777777" w:rsidR="00CD7158" w:rsidRPr="006F63D2" w:rsidRDefault="00CD7158" w:rsidP="00CD7158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360F" w14:textId="46FE82FF" w:rsidR="00CD7158" w:rsidRPr="005C1336" w:rsidRDefault="00CD7158" w:rsidP="00CD7158">
            <w:pPr>
              <w:jc w:val="both"/>
            </w:pPr>
            <w:r w:rsidRPr="00CD7158">
              <w:t>1570 (41.19)</w:t>
            </w:r>
          </w:p>
        </w:tc>
      </w:tr>
      <w:tr w:rsidR="00CD7158" w:rsidRPr="006F63D2" w14:paraId="6A9BA1A5" w14:textId="77777777" w:rsidTr="00CD7158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49C4" w14:textId="0A656263" w:rsidR="00CD7158" w:rsidRPr="00EF38B4" w:rsidRDefault="00CD7158" w:rsidP="00CD7158">
            <w:pPr>
              <w:jc w:val="both"/>
              <w:rPr>
                <w:b/>
              </w:rPr>
            </w:pPr>
            <w:r w:rsidRPr="00625701">
              <w:rPr>
                <w:b/>
              </w:rPr>
              <w:t>Co-medications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C5B0" w14:textId="1E78C3EC" w:rsidR="00CD7158" w:rsidRPr="005C1336" w:rsidRDefault="00CD7158" w:rsidP="00CD7158">
            <w:pPr>
              <w:jc w:val="both"/>
            </w:pPr>
            <w:r w:rsidRPr="00CD7158">
              <w:t>1103 (86.7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B07A" w14:textId="1A0106DC" w:rsidR="00CD7158" w:rsidRPr="005C1336" w:rsidRDefault="00CD7158" w:rsidP="00CD7158">
            <w:pPr>
              <w:jc w:val="both"/>
            </w:pPr>
            <w:r w:rsidRPr="00CD7158">
              <w:t>1071 (84.4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6135D" w14:textId="3470DC65" w:rsidR="00CD7158" w:rsidRPr="005C1336" w:rsidRDefault="00CD7158" w:rsidP="00CD7158">
            <w:pPr>
              <w:jc w:val="both"/>
            </w:pPr>
            <w:r w:rsidRPr="00CD7158">
              <w:t>1066 (83.8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7E7F" w14:textId="0A521648" w:rsidR="00CD7158" w:rsidRPr="006F63D2" w:rsidRDefault="00CD7158" w:rsidP="00CD7158">
            <w:pPr>
              <w:jc w:val="both"/>
            </w:pPr>
            <w:r w:rsidRPr="00CD7158">
              <w:t>.084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B251" w14:textId="2CF452CB" w:rsidR="00CD7158" w:rsidRPr="005C1336" w:rsidRDefault="00CD7158" w:rsidP="00CD7158">
            <w:pPr>
              <w:jc w:val="both"/>
            </w:pPr>
            <w:r w:rsidRPr="00CD7158">
              <w:t>3240 (84.99)</w:t>
            </w:r>
          </w:p>
        </w:tc>
      </w:tr>
      <w:tr w:rsidR="00CD7158" w:rsidRPr="006F63D2" w14:paraId="619FCA1F" w14:textId="77777777" w:rsidTr="00CD7158"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4B81C" w14:textId="2A2C41E0" w:rsidR="00CD7158" w:rsidRPr="005C1336" w:rsidRDefault="00CD7158" w:rsidP="00CD7158">
            <w:pPr>
              <w:jc w:val="both"/>
            </w:pPr>
            <w:r w:rsidRPr="00625701">
              <w:rPr>
                <w:b/>
              </w:rPr>
              <w:t>Anti-osteoporosis medication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804FB" w14:textId="77777777" w:rsidR="00CD7158" w:rsidRPr="006F63D2" w:rsidRDefault="00CD7158" w:rsidP="00CD7158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DFDB" w14:textId="77777777" w:rsidR="00CD7158" w:rsidRPr="005C1336" w:rsidRDefault="00CD7158" w:rsidP="00CD7158">
            <w:pPr>
              <w:jc w:val="both"/>
            </w:pPr>
          </w:p>
        </w:tc>
      </w:tr>
      <w:tr w:rsidR="00CD7158" w:rsidRPr="006F63D2" w14:paraId="58B0A69C" w14:textId="77777777" w:rsidTr="00CD7158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A37A" w14:textId="6E50FE83" w:rsidR="00CD7158" w:rsidRPr="00EF38B4" w:rsidRDefault="00CD7158" w:rsidP="00CD7158">
            <w:pPr>
              <w:ind w:leftChars="100" w:left="240"/>
              <w:jc w:val="both"/>
              <w:rPr>
                <w:b/>
              </w:rPr>
            </w:pPr>
            <w:r w:rsidRPr="00625701">
              <w:t>Ale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50B2" w14:textId="3FE570AF" w:rsidR="00CD7158" w:rsidRPr="005C1336" w:rsidRDefault="00CD7158" w:rsidP="00CD7158">
            <w:pPr>
              <w:jc w:val="both"/>
            </w:pPr>
            <w:r w:rsidRPr="00CD7158">
              <w:t>83 (6.5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85AF" w14:textId="6020D339" w:rsidR="00CD7158" w:rsidRPr="005C1336" w:rsidRDefault="00CD7158" w:rsidP="00CD7158">
            <w:pPr>
              <w:jc w:val="both"/>
            </w:pPr>
            <w:r w:rsidRPr="00CD7158">
              <w:t>144 (11.3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5192" w14:textId="66540FE4" w:rsidR="00CD7158" w:rsidRPr="005C1336" w:rsidRDefault="00CD7158" w:rsidP="00CD7158">
            <w:pPr>
              <w:jc w:val="both"/>
            </w:pPr>
            <w:r w:rsidRPr="00CD7158">
              <w:t>166 (13.0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18B4" w14:textId="0A2D8D9E" w:rsidR="00CD7158" w:rsidRPr="006F63D2" w:rsidRDefault="00CD7158" w:rsidP="00CD7158">
            <w:pPr>
              <w:jc w:val="both"/>
            </w:pPr>
            <w:r w:rsidRPr="00CD7158">
              <w:t>&lt;.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9EA2" w14:textId="5B1AAC3B" w:rsidR="00CD7158" w:rsidRPr="005C1336" w:rsidRDefault="00CD7158" w:rsidP="00CD7158">
            <w:pPr>
              <w:jc w:val="both"/>
            </w:pPr>
            <w:r w:rsidRPr="00CD7158">
              <w:t>393 (10.31)</w:t>
            </w:r>
          </w:p>
        </w:tc>
      </w:tr>
      <w:tr w:rsidR="00CD7158" w:rsidRPr="006F63D2" w14:paraId="2307208C" w14:textId="77777777" w:rsidTr="00CD7158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9A2B" w14:textId="163F5B36" w:rsidR="00CD7158" w:rsidRPr="00EF38B4" w:rsidRDefault="00CD7158" w:rsidP="00CD7158">
            <w:pPr>
              <w:ind w:leftChars="100" w:left="240"/>
              <w:jc w:val="both"/>
              <w:rPr>
                <w:b/>
              </w:rPr>
            </w:pPr>
            <w:r w:rsidRPr="00625701">
              <w:t>Rise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4379D" w14:textId="0FBFF775" w:rsidR="00CD7158" w:rsidRPr="005C1336" w:rsidRDefault="00CD7158" w:rsidP="00CD7158">
            <w:pPr>
              <w:jc w:val="both"/>
            </w:pPr>
            <w:r w:rsidRPr="00CD7158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673A1" w14:textId="52850118" w:rsidR="00CD7158" w:rsidRPr="005C1336" w:rsidRDefault="00CD7158" w:rsidP="00CD7158">
            <w:pPr>
              <w:jc w:val="both"/>
            </w:pPr>
            <w:r w:rsidRPr="00CD7158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A90E" w14:textId="5387DB65" w:rsidR="00CD7158" w:rsidRPr="005C1336" w:rsidRDefault="00CD7158" w:rsidP="00CD7158">
            <w:pPr>
              <w:jc w:val="both"/>
            </w:pPr>
            <w:r w:rsidRPr="00CD7158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2F17" w14:textId="1DF89E31" w:rsidR="00CD7158" w:rsidRPr="006F63D2" w:rsidRDefault="00CD7158" w:rsidP="00CD7158">
            <w:pPr>
              <w:jc w:val="both"/>
            </w:pPr>
            <w:r w:rsidRPr="00CD7158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35741" w14:textId="294E48A0" w:rsidR="00CD7158" w:rsidRPr="005C1336" w:rsidRDefault="00CD7158" w:rsidP="00CD7158">
            <w:pPr>
              <w:jc w:val="both"/>
            </w:pPr>
            <w:r w:rsidRPr="00CD7158">
              <w:t>0 (0.00)</w:t>
            </w:r>
          </w:p>
        </w:tc>
      </w:tr>
      <w:tr w:rsidR="00CD7158" w:rsidRPr="006F63D2" w14:paraId="7506A032" w14:textId="77777777" w:rsidTr="00CD7158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AC4D" w14:textId="1EDC0B1E" w:rsidR="00CD7158" w:rsidRPr="00EF38B4" w:rsidRDefault="00CD7158" w:rsidP="00CD7158">
            <w:pPr>
              <w:ind w:leftChars="100" w:left="240"/>
              <w:jc w:val="both"/>
              <w:rPr>
                <w:b/>
              </w:rPr>
            </w:pPr>
            <w:r w:rsidRPr="00625701">
              <w:t>Iba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D5B2" w14:textId="65D971E0" w:rsidR="00CD7158" w:rsidRPr="005C1336" w:rsidRDefault="00CD7158" w:rsidP="00CD7158">
            <w:pPr>
              <w:jc w:val="both"/>
            </w:pPr>
            <w:r w:rsidRPr="00CD7158">
              <w:t>1 (0.0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F1B1" w14:textId="61F2816E" w:rsidR="00CD7158" w:rsidRPr="005C1336" w:rsidRDefault="00CD7158" w:rsidP="00CD7158">
            <w:pPr>
              <w:jc w:val="both"/>
            </w:pPr>
            <w:r w:rsidRPr="00CD7158">
              <w:t>2 (0.1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FFF2" w14:textId="2F5C37BF" w:rsidR="00CD7158" w:rsidRPr="005C1336" w:rsidRDefault="00CD7158" w:rsidP="00CD7158">
            <w:pPr>
              <w:jc w:val="both"/>
            </w:pPr>
            <w:r w:rsidRPr="00CD7158">
              <w:t>2 (0.1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9CF4A" w14:textId="109EA87D" w:rsidR="00CD7158" w:rsidRPr="006F63D2" w:rsidRDefault="00CD7158" w:rsidP="00CD7158">
            <w:pPr>
              <w:jc w:val="both"/>
            </w:pPr>
            <w:r w:rsidRPr="00CD7158">
              <w:t>.87</w:t>
            </w:r>
            <w:r w:rsidRPr="00CD7158">
              <w:rPr>
                <w:rFonts w:hint="eastAsia"/>
              </w:rPr>
              <w:t>6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24B3" w14:textId="3B44D8E6" w:rsidR="00CD7158" w:rsidRPr="005C1336" w:rsidRDefault="00CD7158" w:rsidP="00CD7158">
            <w:pPr>
              <w:jc w:val="both"/>
            </w:pPr>
            <w:r w:rsidRPr="00CD7158">
              <w:t>5 (0.13)</w:t>
            </w:r>
          </w:p>
        </w:tc>
      </w:tr>
      <w:tr w:rsidR="00CD7158" w:rsidRPr="006F63D2" w14:paraId="564B6866" w14:textId="77777777" w:rsidTr="00CD7158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84F5" w14:textId="0B2E2664" w:rsidR="00CD7158" w:rsidRPr="00EF38B4" w:rsidRDefault="00CD7158" w:rsidP="00CD7158">
            <w:pPr>
              <w:ind w:leftChars="100" w:left="240"/>
              <w:rPr>
                <w:b/>
              </w:rPr>
            </w:pPr>
            <w:r w:rsidRPr="00625701">
              <w:t>Zoledronic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8080" w14:textId="6CD4159D" w:rsidR="00CD7158" w:rsidRPr="005C1336" w:rsidRDefault="00CD7158" w:rsidP="00CD7158">
            <w:pPr>
              <w:jc w:val="both"/>
            </w:pPr>
            <w:r w:rsidRPr="00CD7158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6BA4" w14:textId="1F4E0F10" w:rsidR="00CD7158" w:rsidRPr="005C1336" w:rsidRDefault="00CD7158" w:rsidP="00CD7158">
            <w:pPr>
              <w:jc w:val="both"/>
            </w:pPr>
            <w:r w:rsidRPr="00CD7158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54CF" w14:textId="10A4A95D" w:rsidR="00CD7158" w:rsidRPr="005C1336" w:rsidRDefault="00CD7158" w:rsidP="00CD7158">
            <w:pPr>
              <w:jc w:val="both"/>
            </w:pPr>
            <w:r w:rsidRPr="00CD7158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680F" w14:textId="18021261" w:rsidR="00CD7158" w:rsidRPr="006F63D2" w:rsidRDefault="00CD7158" w:rsidP="00CD7158">
            <w:pPr>
              <w:jc w:val="both"/>
            </w:pPr>
            <w:r w:rsidRPr="00CD7158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DFA5" w14:textId="5B41C0ED" w:rsidR="00CD7158" w:rsidRPr="005C1336" w:rsidRDefault="00CD7158" w:rsidP="00CD7158">
            <w:pPr>
              <w:jc w:val="both"/>
            </w:pPr>
            <w:r w:rsidRPr="00CD7158">
              <w:t>0 (0.00)</w:t>
            </w:r>
          </w:p>
        </w:tc>
      </w:tr>
      <w:tr w:rsidR="00CD7158" w:rsidRPr="006F63D2" w14:paraId="24BA7BB0" w14:textId="77777777" w:rsidTr="00CD7158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045C" w14:textId="3370D75C" w:rsidR="00CD7158" w:rsidRPr="00EF38B4" w:rsidRDefault="00CD7158" w:rsidP="00CD7158">
            <w:pPr>
              <w:ind w:leftChars="100" w:left="240"/>
              <w:rPr>
                <w:b/>
              </w:rPr>
            </w:pPr>
            <w:r w:rsidRPr="00625701">
              <w:t>Denosumab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FD1D" w14:textId="2287D28E" w:rsidR="00CD7158" w:rsidRPr="005C1336" w:rsidRDefault="00CD7158" w:rsidP="00CD7158">
            <w:pPr>
              <w:jc w:val="both"/>
            </w:pPr>
            <w:r w:rsidRPr="00CD7158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0426" w14:textId="4FA557B8" w:rsidR="00CD7158" w:rsidRPr="005C1336" w:rsidRDefault="00CD7158" w:rsidP="00CD7158">
            <w:pPr>
              <w:jc w:val="both"/>
            </w:pPr>
            <w:r w:rsidRPr="00CD7158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EBA3" w14:textId="15230849" w:rsidR="00CD7158" w:rsidRPr="005C1336" w:rsidRDefault="00CD7158" w:rsidP="00CD7158">
            <w:pPr>
              <w:jc w:val="both"/>
            </w:pPr>
            <w:r w:rsidRPr="00CD7158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B125" w14:textId="7C019535" w:rsidR="00CD7158" w:rsidRPr="006F63D2" w:rsidRDefault="00CD7158" w:rsidP="00CD7158">
            <w:pPr>
              <w:jc w:val="both"/>
            </w:pPr>
            <w:r w:rsidRPr="00CD7158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A59D" w14:textId="049327FB" w:rsidR="00CD7158" w:rsidRPr="005C1336" w:rsidRDefault="00CD7158" w:rsidP="00CD7158">
            <w:pPr>
              <w:jc w:val="both"/>
            </w:pPr>
            <w:r w:rsidRPr="00CD7158">
              <w:t>0 (0.00)</w:t>
            </w:r>
          </w:p>
        </w:tc>
      </w:tr>
      <w:tr w:rsidR="00CD7158" w:rsidRPr="006F63D2" w14:paraId="76478BB0" w14:textId="77777777" w:rsidTr="00CD7158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CB007" w14:textId="04BE2FDB" w:rsidR="00CD7158" w:rsidRPr="00EF38B4" w:rsidRDefault="00CD7158" w:rsidP="00CD7158">
            <w:pPr>
              <w:ind w:leftChars="100" w:left="240"/>
              <w:rPr>
                <w:b/>
              </w:rPr>
            </w:pPr>
            <w:r w:rsidRPr="00625701">
              <w:t>Raloxifen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D269" w14:textId="63C61766" w:rsidR="00CD7158" w:rsidRPr="005C1336" w:rsidRDefault="00CD7158" w:rsidP="00CD7158">
            <w:pPr>
              <w:jc w:val="both"/>
            </w:pPr>
            <w:r w:rsidRPr="00CD7158">
              <w:t>36 (2.8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E621" w14:textId="417C9BB7" w:rsidR="00CD7158" w:rsidRPr="005C1336" w:rsidRDefault="00CD7158" w:rsidP="00CD7158">
            <w:pPr>
              <w:jc w:val="both"/>
            </w:pPr>
            <w:r w:rsidRPr="00CD7158">
              <w:t>51 (4.0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E4D9E" w14:textId="646E9864" w:rsidR="00CD7158" w:rsidRPr="005C1336" w:rsidRDefault="00CD7158" w:rsidP="00CD7158">
            <w:pPr>
              <w:jc w:val="both"/>
            </w:pPr>
            <w:r w:rsidRPr="00CD7158">
              <w:t>43 (3.3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60C5" w14:textId="31B27ED4" w:rsidR="00CD7158" w:rsidRPr="006F63D2" w:rsidRDefault="00CD7158" w:rsidP="00CD7158">
            <w:pPr>
              <w:jc w:val="both"/>
            </w:pPr>
            <w:r w:rsidRPr="00CD7158">
              <w:t>.257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2C27" w14:textId="1C718088" w:rsidR="00CD7158" w:rsidRPr="005C1336" w:rsidRDefault="00CD7158" w:rsidP="00CD7158">
            <w:pPr>
              <w:jc w:val="both"/>
            </w:pPr>
            <w:r w:rsidRPr="00CD7158">
              <w:t>130 (3.41)</w:t>
            </w:r>
          </w:p>
        </w:tc>
      </w:tr>
      <w:tr w:rsidR="00CD7158" w:rsidRPr="006F63D2" w14:paraId="327DE2A7" w14:textId="77777777" w:rsidTr="00694031">
        <w:tc>
          <w:tcPr>
            <w:tcW w:w="5000" w:type="pct"/>
            <w:gridSpan w:val="6"/>
            <w:shd w:val="clear" w:color="auto" w:fill="FFFFFF"/>
            <w:vAlign w:val="center"/>
          </w:tcPr>
          <w:p w14:paraId="467CC912" w14:textId="3A3D1B87" w:rsidR="00CD7158" w:rsidRDefault="00CD7158" w:rsidP="00CD7158">
            <w:proofErr w:type="spellStart"/>
            <w:r>
              <w:rPr>
                <w:rFonts w:eastAsia="新細明體" w:hint="eastAsia"/>
                <w:vertAlign w:val="superscript"/>
                <w:lang w:eastAsia="zh-TW"/>
              </w:rPr>
              <w:t>a</w:t>
            </w:r>
            <w:bookmarkStart w:id="1" w:name="_GoBack"/>
            <w:bookmarkEnd w:id="1"/>
            <w:r w:rsidRPr="00694031">
              <w:t>The</w:t>
            </w:r>
            <w:proofErr w:type="spellEnd"/>
            <w:r w:rsidRPr="00694031">
              <w:t xml:space="preserve"> </w:t>
            </w:r>
            <w:proofErr w:type="spellStart"/>
            <w:r w:rsidRPr="00694031">
              <w:t>tertile</w:t>
            </w:r>
            <w:proofErr w:type="spellEnd"/>
            <w:r w:rsidRPr="00694031">
              <w:t xml:space="preserve"> values, in ppm, were as follows: T1: &lt; 393.97; T2: &gt;= 393</w:t>
            </w:r>
            <w:r>
              <w:t>.97 and &lt; 401.51; T3: &gt;= 401.51</w:t>
            </w:r>
            <w:r w:rsidRPr="00116B0D">
              <w:t>.</w:t>
            </w:r>
          </w:p>
          <w:p w14:paraId="2AFE113B" w14:textId="581A5206" w:rsidR="00CD7158" w:rsidRPr="00E97AFE" w:rsidRDefault="00CD7158" w:rsidP="00CD7158">
            <w:pPr>
              <w:rPr>
                <w:rFonts w:eastAsia="新細明體"/>
                <w:lang w:eastAsia="zh-TW"/>
              </w:rPr>
            </w:pPr>
            <w:r>
              <w:rPr>
                <w:vertAlign w:val="superscript"/>
              </w:rPr>
              <w:t>b</w:t>
            </w:r>
            <w:r>
              <w:rPr>
                <w:rFonts w:cs="Times New Roman"/>
                <w:bCs/>
              </w:rPr>
              <w:t>CO</w:t>
            </w:r>
            <w:r w:rsidRPr="00E97AFE">
              <w:rPr>
                <w:rFonts w:cs="Times New Roman"/>
                <w:bCs/>
                <w:vertAlign w:val="subscript"/>
              </w:rPr>
              <w:t>2</w:t>
            </w:r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</w:t>
            </w:r>
            <w:r w:rsidRPr="00694031">
              <w:rPr>
                <w:rFonts w:cs="Times New Roman"/>
                <w:bCs/>
              </w:rPr>
              <w:t>carbon dioxide</w:t>
            </w:r>
            <w:r>
              <w:rPr>
                <w:rFonts w:cs="Times New Roman"/>
                <w:bCs/>
              </w:rPr>
              <w:t>.</w:t>
            </w:r>
          </w:p>
          <w:p w14:paraId="647EE6C8" w14:textId="22E501A5" w:rsidR="00CD7158" w:rsidRDefault="00CD7158" w:rsidP="00CD7158">
            <w:proofErr w:type="spellStart"/>
            <w:r>
              <w:rPr>
                <w:vertAlign w:val="superscript"/>
              </w:rPr>
              <w:t>c</w:t>
            </w:r>
            <w:r>
              <w:t>SD</w:t>
            </w:r>
            <w:proofErr w:type="spellEnd"/>
            <w:r>
              <w:t>:</w:t>
            </w:r>
            <w:r w:rsidRPr="00613B9D">
              <w:t xml:space="preserve"> standard deviation</w:t>
            </w:r>
            <w:r>
              <w:t>.</w:t>
            </w:r>
          </w:p>
          <w:p w14:paraId="2FFA5AE5" w14:textId="7CF94461" w:rsidR="00CD7158" w:rsidRPr="00E97AFE" w:rsidRDefault="00CD7158" w:rsidP="00CD7158">
            <w:proofErr w:type="spellStart"/>
            <w:r>
              <w:rPr>
                <w:vertAlign w:val="superscript"/>
              </w:rPr>
              <w:t>d</w:t>
            </w:r>
            <w:r>
              <w:t>CCI</w:t>
            </w:r>
            <w:proofErr w:type="spellEnd"/>
            <w:r>
              <w:t xml:space="preserve"> score:</w:t>
            </w:r>
            <w:r w:rsidRPr="00613B9D">
              <w:t xml:space="preserve"> </w:t>
            </w:r>
            <w:proofErr w:type="spellStart"/>
            <w:r w:rsidRPr="00613B9D">
              <w:t>Charlson</w:t>
            </w:r>
            <w:proofErr w:type="spellEnd"/>
            <w:r w:rsidRPr="00613B9D">
              <w:t xml:space="preserve"> Comorbidity Index score.</w:t>
            </w:r>
          </w:p>
        </w:tc>
      </w:tr>
    </w:tbl>
    <w:p w14:paraId="5A6AA9CB" w14:textId="62CB53F0" w:rsidR="0071770B" w:rsidRPr="008755D9" w:rsidRDefault="0071770B" w:rsidP="00694031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55E63A" w14:textId="77777777" w:rsidR="00F812DC" w:rsidRDefault="00F812DC" w:rsidP="009D52BC">
      <w:r>
        <w:separator/>
      </w:r>
    </w:p>
  </w:endnote>
  <w:endnote w:type="continuationSeparator" w:id="0">
    <w:p w14:paraId="421532F8" w14:textId="77777777" w:rsidR="00F812DC" w:rsidRDefault="00F812DC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BA6198" w14:textId="77777777" w:rsidR="00F812DC" w:rsidRDefault="00F812DC" w:rsidP="009D52BC">
      <w:r>
        <w:separator/>
      </w:r>
    </w:p>
  </w:footnote>
  <w:footnote w:type="continuationSeparator" w:id="0">
    <w:p w14:paraId="66C2E3AA" w14:textId="77777777" w:rsidR="00F812DC" w:rsidRDefault="00F812DC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349"/>
    <w:rsid w:val="00007D03"/>
    <w:rsid w:val="00013722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1A5C"/>
    <w:rsid w:val="000A70D6"/>
    <w:rsid w:val="000C0133"/>
    <w:rsid w:val="00107C2E"/>
    <w:rsid w:val="0014226F"/>
    <w:rsid w:val="001520A1"/>
    <w:rsid w:val="001818D5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056E1"/>
    <w:rsid w:val="005102F5"/>
    <w:rsid w:val="00513FDA"/>
    <w:rsid w:val="00515897"/>
    <w:rsid w:val="00524D72"/>
    <w:rsid w:val="005265F6"/>
    <w:rsid w:val="00530038"/>
    <w:rsid w:val="00540483"/>
    <w:rsid w:val="00541F75"/>
    <w:rsid w:val="00552C08"/>
    <w:rsid w:val="005A02D2"/>
    <w:rsid w:val="005A0F2C"/>
    <w:rsid w:val="005B35BE"/>
    <w:rsid w:val="005B4A90"/>
    <w:rsid w:val="005B629A"/>
    <w:rsid w:val="005C1336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94031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163D7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4595"/>
    <w:rsid w:val="00A573B0"/>
    <w:rsid w:val="00A6168A"/>
    <w:rsid w:val="00A630DC"/>
    <w:rsid w:val="00A67C96"/>
    <w:rsid w:val="00A71201"/>
    <w:rsid w:val="00A90320"/>
    <w:rsid w:val="00AA09CF"/>
    <w:rsid w:val="00AA0B58"/>
    <w:rsid w:val="00AB72C9"/>
    <w:rsid w:val="00AC3D29"/>
    <w:rsid w:val="00AD604E"/>
    <w:rsid w:val="00AE4CC3"/>
    <w:rsid w:val="00B20BA6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158"/>
    <w:rsid w:val="00CD72EB"/>
    <w:rsid w:val="00CF6CCD"/>
    <w:rsid w:val="00D02829"/>
    <w:rsid w:val="00D235DE"/>
    <w:rsid w:val="00D268F4"/>
    <w:rsid w:val="00D26D40"/>
    <w:rsid w:val="00D71C20"/>
    <w:rsid w:val="00D726B6"/>
    <w:rsid w:val="00D841FB"/>
    <w:rsid w:val="00D86683"/>
    <w:rsid w:val="00D95E82"/>
    <w:rsid w:val="00DA2851"/>
    <w:rsid w:val="00DB1747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7AFE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2DC"/>
    <w:rsid w:val="00F81E81"/>
    <w:rsid w:val="00F821FD"/>
    <w:rsid w:val="00F92DBC"/>
    <w:rsid w:val="00FA4C36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0BD213-B72A-4BA6-8D61-AE695665C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16</Words>
  <Characters>1897</Characters>
  <Application>Microsoft Office Word</Application>
  <DocSecurity>0</DocSecurity>
  <Lines>4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16</cp:revision>
  <dcterms:created xsi:type="dcterms:W3CDTF">2022-11-16T16:19:00Z</dcterms:created>
  <dcterms:modified xsi:type="dcterms:W3CDTF">2024-01-22T09:33:00Z</dcterms:modified>
</cp:coreProperties>
</file>